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EF1" w:rsidRDefault="00C14EF1" w:rsidP="00C14EF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3. </w:t>
      </w:r>
      <w:r>
        <w:rPr>
          <w:rFonts w:ascii="Times New Roman" w:hAnsi="Times New Roman"/>
          <w:sz w:val="24"/>
          <w:szCs w:val="24"/>
        </w:rPr>
        <w:t xml:space="preserve">List of gene specific primers used for cloning and expression analysis with restriction sites </w:t>
      </w:r>
      <w:r>
        <w:rPr>
          <w:rFonts w:ascii="Times New Roman" w:hAnsi="Times New Roman"/>
          <w:i/>
          <w:sz w:val="24"/>
          <w:szCs w:val="24"/>
        </w:rPr>
        <w:t>EcoRI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  <w:u w:val="single"/>
        </w:rPr>
        <w:t>GAATTC</w:t>
      </w:r>
      <w:r>
        <w:rPr>
          <w:rFonts w:ascii="Times New Roman" w:hAnsi="Times New Roman"/>
          <w:sz w:val="24"/>
          <w:szCs w:val="24"/>
        </w:rPr>
        <w:t xml:space="preserve">) and </w:t>
      </w:r>
      <w:r>
        <w:rPr>
          <w:rFonts w:ascii="Times New Roman" w:hAnsi="Times New Roman"/>
          <w:i/>
          <w:sz w:val="24"/>
          <w:szCs w:val="24"/>
        </w:rPr>
        <w:t>HindIII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  <w:u w:val="single"/>
        </w:rPr>
        <w:t>AAGCTT</w:t>
      </w:r>
      <w:r>
        <w:rPr>
          <w:rFonts w:ascii="Times New Roman" w:hAnsi="Times New Roman"/>
          <w:sz w:val="24"/>
          <w:szCs w:val="24"/>
        </w:rPr>
        <w:t>)</w:t>
      </w:r>
    </w:p>
    <w:p w:rsidR="00C14EF1" w:rsidRDefault="00C14EF1" w:rsidP="00C14EF1">
      <w:pPr>
        <w:spacing w:after="0" w:line="12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842" w:type="dxa"/>
        <w:jc w:val="center"/>
        <w:tblInd w:w="-984" w:type="dxa"/>
        <w:tblCellMar>
          <w:left w:w="0" w:type="dxa"/>
          <w:right w:w="0" w:type="dxa"/>
        </w:tblCellMar>
        <w:tblLook w:val="04A0"/>
      </w:tblPr>
      <w:tblGrid>
        <w:gridCol w:w="2038"/>
        <w:gridCol w:w="6111"/>
        <w:gridCol w:w="693"/>
      </w:tblGrid>
      <w:tr w:rsidR="00C14EF1" w:rsidTr="00C14EF1">
        <w:trPr>
          <w:trHeight w:val="250"/>
          <w:jc w:val="center"/>
        </w:trPr>
        <w:tc>
          <w:tcPr>
            <w:tcW w:w="2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6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imer’s  Sequence (5’-3’)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m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0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GCGTCCCAACGCCGGCGATCAT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0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ATCG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GCCAAGTCCTTGACGTATCGGCCGTAGT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1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GCGTCCCAACGCCGGCGATCATC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1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TG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GCCCAGTGCTTGACATATCTTCCGTAGT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5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2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GGCCTCGTGCACGCACTCC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2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2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TATG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CCCTCACCAGTGTAGTTGGCCTTCTT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.9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3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T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GCGTTCGGACGCCGT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3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GTTG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AAAACTTTTCCAGCGGAGTA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6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G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AAGATGAAGGCTCTCCTC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5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56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TACG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CCCTCACCACTGTAGTT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3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610.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GATCC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GTCGAAGCTCCAACTCC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C14EF1" w:rsidTr="00C14EF1">
        <w:trPr>
          <w:trHeight w:val="382"/>
          <w:jc w:val="center"/>
        </w:trPr>
        <w:tc>
          <w:tcPr>
            <w:tcW w:w="20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C_Os11g47610.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1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ATCCG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AGCT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ACAATGTCTTTGATGGCAC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14EF1" w:rsidRDefault="00C14EF1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:rsidR="006A2FC4" w:rsidRDefault="006A2FC4"/>
    <w:sectPr w:rsidR="006A2FC4" w:rsidSect="006A2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C14EF1"/>
    <w:rsid w:val="00470DFF"/>
    <w:rsid w:val="0058426A"/>
    <w:rsid w:val="0062669F"/>
    <w:rsid w:val="006A2FC4"/>
    <w:rsid w:val="006B672A"/>
    <w:rsid w:val="00A819F9"/>
    <w:rsid w:val="00AD3EBA"/>
    <w:rsid w:val="00C14EF1"/>
    <w:rsid w:val="00C94892"/>
    <w:rsid w:val="00F30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E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1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028F09-6682-4981-AAF1-2307F9711C3F}"/>
</file>

<file path=customXml/itemProps2.xml><?xml version="1.0" encoding="utf-8"?>
<ds:datastoreItem xmlns:ds="http://schemas.openxmlformats.org/officeDocument/2006/customXml" ds:itemID="{538A1FFC-FAE9-4C79-B0ED-41556B28C58B}"/>
</file>

<file path=customXml/itemProps3.xml><?xml version="1.0" encoding="utf-8"?>
<ds:datastoreItem xmlns:ds="http://schemas.openxmlformats.org/officeDocument/2006/customXml" ds:itemID="{F7B9BEE3-8A47-4D65-9657-53B71D5A39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>Hewlett-Packard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5-12-15T08:14:00Z</dcterms:created>
  <dcterms:modified xsi:type="dcterms:W3CDTF">2015-12-1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